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E9E5D" w14:textId="5A7A0CFD" w:rsidR="0042286A" w:rsidRPr="00495C70" w:rsidRDefault="00F22021" w:rsidP="00495C70">
      <w:pPr>
        <w:spacing w:after="160" w:line="259" w:lineRule="auto"/>
        <w:rPr>
          <w:rFonts w:ascii="Times New Roman" w:hAnsi="Times New Roman" w:cs="Times New Roman"/>
          <w:b/>
        </w:rPr>
      </w:pPr>
      <w:r w:rsidRPr="00F808B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 Table</w:t>
      </w:r>
      <w:r w:rsidRPr="00F808B1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F808B1">
        <w:rPr>
          <w:rFonts w:ascii="Times New Roman" w:hAnsi="Times New Roman" w:cs="Times New Roman"/>
          <w:b/>
        </w:rPr>
        <w:t>FluoroSpot</w:t>
      </w:r>
      <w:proofErr w:type="spellEnd"/>
      <w:r w:rsidRPr="00F808B1">
        <w:rPr>
          <w:rFonts w:ascii="Times New Roman" w:hAnsi="Times New Roman" w:cs="Times New Roman"/>
          <w:b/>
        </w:rPr>
        <w:t xml:space="preserve"> IFN-γ and </w:t>
      </w:r>
      <w:proofErr w:type="spellStart"/>
      <w:r w:rsidRPr="00F808B1">
        <w:rPr>
          <w:rFonts w:ascii="Times New Roman" w:hAnsi="Times New Roman" w:cs="Times New Roman"/>
          <w:b/>
        </w:rPr>
        <w:t>GzB</w:t>
      </w:r>
      <w:proofErr w:type="spellEnd"/>
      <w:r w:rsidRPr="00F808B1">
        <w:rPr>
          <w:rFonts w:ascii="Times New Roman" w:hAnsi="Times New Roman" w:cs="Times New Roman"/>
          <w:b/>
        </w:rPr>
        <w:t xml:space="preserve"> responses </w:t>
      </w:r>
      <w:r>
        <w:rPr>
          <w:rFonts w:ascii="Times New Roman" w:hAnsi="Times New Roman" w:cs="Times New Roman"/>
          <w:b/>
        </w:rPr>
        <w:t xml:space="preserve">for </w:t>
      </w:r>
      <w:r w:rsidRPr="00F808B1">
        <w:rPr>
          <w:rFonts w:ascii="Times New Roman" w:hAnsi="Times New Roman" w:cs="Times New Roman"/>
          <w:b/>
          <w:bCs/>
        </w:rPr>
        <w:t xml:space="preserve">protected </w:t>
      </w:r>
      <w:r>
        <w:rPr>
          <w:rFonts w:ascii="Times New Roman" w:hAnsi="Times New Roman" w:cs="Times New Roman"/>
          <w:b/>
          <w:bCs/>
        </w:rPr>
        <w:t>participant</w:t>
      </w:r>
      <w:r w:rsidRPr="00F808B1">
        <w:rPr>
          <w:rFonts w:ascii="Times New Roman" w:hAnsi="Times New Roman" w:cs="Times New Roman"/>
          <w:b/>
          <w:bCs/>
        </w:rPr>
        <w:t xml:space="preserve"> v12 (HLA A02/A01, B07/B44) </w:t>
      </w:r>
      <w:r w:rsidRPr="00F808B1">
        <w:rPr>
          <w:rFonts w:ascii="Times New Roman" w:hAnsi="Times New Roman" w:cs="Times New Roman"/>
          <w:b/>
        </w:rPr>
        <w:t>to AMA1</w:t>
      </w:r>
      <w:r w:rsidRPr="006C5422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ubpoo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6C5422">
        <w:rPr>
          <w:rFonts w:ascii="Times New Roman" w:hAnsi="Times New Roman" w:cs="Times New Roman"/>
          <w:b/>
        </w:rPr>
        <w:t>Ap8</w:t>
      </w:r>
      <w:r>
        <w:rPr>
          <w:rFonts w:ascii="Times New Roman" w:hAnsi="Times New Roman" w:cs="Times New Roman"/>
          <w:b/>
        </w:rPr>
        <w:t>,</w:t>
      </w:r>
      <w:r w:rsidRPr="006C5422">
        <w:rPr>
          <w:rFonts w:ascii="Times New Roman" w:hAnsi="Times New Roman" w:cs="Times New Roman"/>
          <w:b/>
        </w:rPr>
        <w:t xml:space="preserve"> 15mer peptides</w:t>
      </w:r>
      <w:r>
        <w:rPr>
          <w:rFonts w:ascii="Times New Roman" w:hAnsi="Times New Roman" w:cs="Times New Roman"/>
          <w:b/>
        </w:rPr>
        <w:t xml:space="preserve">, and synthesized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0"/>
        <w:gridCol w:w="2117"/>
        <w:gridCol w:w="692"/>
        <w:gridCol w:w="692"/>
        <w:gridCol w:w="1944"/>
        <w:gridCol w:w="236"/>
        <w:gridCol w:w="2554"/>
        <w:gridCol w:w="1980"/>
        <w:gridCol w:w="720"/>
        <w:gridCol w:w="805"/>
      </w:tblGrid>
      <w:tr w:rsidR="00F22021" w:rsidRPr="00F51FB5" w14:paraId="74582216" w14:textId="77777777" w:rsidTr="00495C70">
        <w:trPr>
          <w:trHeight w:val="272"/>
        </w:trPr>
        <w:tc>
          <w:tcPr>
            <w:tcW w:w="6655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A48FBD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A.  Response to su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81FFC">
              <w:rPr>
                <w:rFonts w:ascii="Times New Roman" w:hAnsi="Times New Roman" w:cs="Times New Roman"/>
                <w:b/>
              </w:rPr>
              <w:t>pool and 15mers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AFC0F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59" w:type="dxa"/>
            <w:gridSpan w:val="4"/>
            <w:tcBorders>
              <w:left w:val="single" w:sz="4" w:space="0" w:color="auto"/>
            </w:tcBorders>
            <w:vAlign w:val="center"/>
          </w:tcPr>
          <w:p w14:paraId="2A14A058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B.  Response to positive 15mer and predicted epitopes</w:t>
            </w:r>
          </w:p>
        </w:tc>
      </w:tr>
      <w:tr w:rsidR="00F22021" w:rsidRPr="00F51FB5" w14:paraId="0D6516DF" w14:textId="77777777" w:rsidTr="004E79A9">
        <w:trPr>
          <w:trHeight w:val="272"/>
        </w:trPr>
        <w:tc>
          <w:tcPr>
            <w:tcW w:w="1210" w:type="dxa"/>
            <w:shd w:val="clear" w:color="auto" w:fill="auto"/>
            <w:vAlign w:val="center"/>
          </w:tcPr>
          <w:p w14:paraId="7420A930" w14:textId="77777777" w:rsidR="00F22021" w:rsidRPr="00F51FB5" w:rsidRDefault="00F22021" w:rsidP="00495C70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67138238"/>
            <w:r w:rsidRPr="00F51FB5">
              <w:rPr>
                <w:rFonts w:cstheme="minorHAnsi"/>
                <w:b/>
                <w:sz w:val="20"/>
                <w:szCs w:val="20"/>
              </w:rPr>
              <w:t>Pool/15mer</w:t>
            </w:r>
          </w:p>
        </w:tc>
        <w:tc>
          <w:tcPr>
            <w:tcW w:w="2117" w:type="dxa"/>
            <w:vAlign w:val="center"/>
          </w:tcPr>
          <w:p w14:paraId="240798BD" w14:textId="77777777" w:rsidR="00F22021" w:rsidRPr="00F51FB5" w:rsidRDefault="00F22021" w:rsidP="00495C70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692" w:type="dxa"/>
            <w:vAlign w:val="center"/>
          </w:tcPr>
          <w:p w14:paraId="527B5FB4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62135C72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692" w:type="dxa"/>
            <w:vAlign w:val="center"/>
          </w:tcPr>
          <w:p w14:paraId="1BCE7C60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5B86251F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1944" w:type="dxa"/>
            <w:tcBorders>
              <w:right w:val="single" w:sz="4" w:space="0" w:color="auto"/>
            </w:tcBorders>
            <w:vAlign w:val="center"/>
          </w:tcPr>
          <w:p w14:paraId="444B0395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0CD5457F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7CEDC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vAlign w:val="center"/>
          </w:tcPr>
          <w:p w14:paraId="2E27B0D4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980" w:type="dxa"/>
            <w:vAlign w:val="center"/>
          </w:tcPr>
          <w:p w14:paraId="43B785DD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inimal </w:t>
            </w:r>
            <w:r w:rsidRPr="00F51FB5">
              <w:rPr>
                <w:rFonts w:cstheme="minorHAnsi"/>
                <w:b/>
                <w:sz w:val="20"/>
                <w:szCs w:val="20"/>
              </w:rPr>
              <w:t>Epitope</w:t>
            </w:r>
          </w:p>
        </w:tc>
        <w:tc>
          <w:tcPr>
            <w:tcW w:w="720" w:type="dxa"/>
            <w:vAlign w:val="center"/>
          </w:tcPr>
          <w:p w14:paraId="729748BF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30CEC2F2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805" w:type="dxa"/>
            <w:vAlign w:val="center"/>
          </w:tcPr>
          <w:p w14:paraId="071985A0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7927F814" w14:textId="77777777" w:rsidR="00F22021" w:rsidRPr="00F51FB5" w:rsidRDefault="00F22021" w:rsidP="00495C7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</w:tr>
      <w:tr w:rsidR="00F22021" w:rsidRPr="00F51FB5" w14:paraId="79347CA9" w14:textId="77777777" w:rsidTr="004E79A9">
        <w:trPr>
          <w:trHeight w:val="272"/>
        </w:trPr>
        <w:tc>
          <w:tcPr>
            <w:tcW w:w="1210" w:type="dxa"/>
            <w:shd w:val="clear" w:color="auto" w:fill="auto"/>
            <w:vAlign w:val="center"/>
          </w:tcPr>
          <w:p w14:paraId="7A2B295F" w14:textId="77777777" w:rsidR="00F22021" w:rsidRPr="00F808B1" w:rsidRDefault="00F22021" w:rsidP="00495C7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Ap8</w:t>
            </w:r>
          </w:p>
        </w:tc>
        <w:tc>
          <w:tcPr>
            <w:tcW w:w="2117" w:type="dxa"/>
          </w:tcPr>
          <w:p w14:paraId="64DF22D6" w14:textId="77777777" w:rsidR="00F22021" w:rsidRPr="00F808B1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692" w:type="dxa"/>
          </w:tcPr>
          <w:p w14:paraId="5F48595C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692" w:type="dxa"/>
          </w:tcPr>
          <w:p w14:paraId="759914A8" w14:textId="77777777" w:rsidR="00F22021" w:rsidRPr="00F808B1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8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 w:val="restart"/>
            <w:tcBorders>
              <w:right w:val="single" w:sz="4" w:space="0" w:color="auto"/>
            </w:tcBorders>
          </w:tcPr>
          <w:p w14:paraId="0CBA6300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4B51D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495509A1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5F3523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05865CC8" w14:textId="77777777" w:rsidR="00F22021" w:rsidRPr="00F808B1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05" w:type="dxa"/>
          </w:tcPr>
          <w:p w14:paraId="0EA208B3" w14:textId="77777777" w:rsidR="00F22021" w:rsidRPr="00F808B1" w:rsidRDefault="00F22021" w:rsidP="009737A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F22021" w:rsidRPr="00F51FB5" w14:paraId="48A28458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6D9F641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2</w:t>
            </w:r>
          </w:p>
        </w:tc>
        <w:tc>
          <w:tcPr>
            <w:tcW w:w="2117" w:type="dxa"/>
          </w:tcPr>
          <w:p w14:paraId="16CFBA92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EGFKNKNASMIKSAF</w:t>
            </w:r>
          </w:p>
        </w:tc>
        <w:tc>
          <w:tcPr>
            <w:tcW w:w="692" w:type="dxa"/>
          </w:tcPr>
          <w:p w14:paraId="3A35426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14:paraId="2840B78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55CD1DD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EA79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4" w:type="dxa"/>
            <w:gridSpan w:val="3"/>
            <w:vMerge w:val="restart"/>
            <w:tcBorders>
              <w:left w:val="single" w:sz="4" w:space="0" w:color="auto"/>
            </w:tcBorders>
            <w:vAlign w:val="bottom"/>
          </w:tcPr>
          <w:p w14:paraId="1C70D1BB" w14:textId="77777777" w:rsidR="00F22021" w:rsidRDefault="00F22021" w:rsidP="004E79A9">
            <w:pPr>
              <w:rPr>
                <w:rFonts w:cstheme="minorHAnsi"/>
                <w:sz w:val="20"/>
                <w:szCs w:val="20"/>
              </w:rPr>
            </w:pPr>
          </w:p>
          <w:p w14:paraId="2F2AC668" w14:textId="77777777" w:rsidR="00F22021" w:rsidRDefault="00F22021" w:rsidP="004E79A9">
            <w:pPr>
              <w:rPr>
                <w:rFonts w:cstheme="minorHAnsi"/>
                <w:sz w:val="20"/>
                <w:szCs w:val="20"/>
              </w:rPr>
            </w:pPr>
          </w:p>
          <w:p w14:paraId="170A4499" w14:textId="77777777" w:rsidR="00F22021" w:rsidRDefault="00F22021" w:rsidP="004E79A9">
            <w:pPr>
              <w:rPr>
                <w:rFonts w:cstheme="minorHAnsi"/>
                <w:sz w:val="20"/>
                <w:szCs w:val="20"/>
              </w:rPr>
            </w:pPr>
          </w:p>
          <w:p w14:paraId="7FF659A0" w14:textId="77777777" w:rsidR="00F22021" w:rsidRDefault="00F22021" w:rsidP="004E79A9">
            <w:pPr>
              <w:rPr>
                <w:rFonts w:cstheme="minorHAnsi"/>
                <w:sz w:val="20"/>
                <w:szCs w:val="20"/>
              </w:rPr>
            </w:pPr>
          </w:p>
          <w:p w14:paraId="3301A40F" w14:textId="1CC34946" w:rsidR="00F22021" w:rsidRPr="00AD0B8E" w:rsidRDefault="00F22021" w:rsidP="004E79A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9</w:t>
            </w:r>
            <w:r w:rsidR="00495C70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05" w:type="dxa"/>
            <w:vMerge w:val="restart"/>
          </w:tcPr>
          <w:p w14:paraId="60FF992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2021" w:rsidRPr="00F51FB5" w14:paraId="79E73D1B" w14:textId="77777777" w:rsidTr="00495C70">
        <w:trPr>
          <w:trHeight w:val="257"/>
        </w:trPr>
        <w:tc>
          <w:tcPr>
            <w:tcW w:w="1210" w:type="dxa"/>
            <w:shd w:val="clear" w:color="auto" w:fill="auto"/>
          </w:tcPr>
          <w:p w14:paraId="1DBBF96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3</w:t>
            </w:r>
          </w:p>
        </w:tc>
        <w:tc>
          <w:tcPr>
            <w:tcW w:w="2117" w:type="dxa"/>
          </w:tcPr>
          <w:p w14:paraId="4F5B2780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NKNASMIKSAFLPTG</w:t>
            </w:r>
          </w:p>
        </w:tc>
        <w:tc>
          <w:tcPr>
            <w:tcW w:w="692" w:type="dxa"/>
          </w:tcPr>
          <w:p w14:paraId="77073FD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C296CAD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0C3B2B0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D661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4" w:type="dxa"/>
            <w:gridSpan w:val="3"/>
            <w:vMerge/>
            <w:tcBorders>
              <w:left w:val="single" w:sz="4" w:space="0" w:color="auto"/>
            </w:tcBorders>
          </w:tcPr>
          <w:p w14:paraId="3273021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vMerge/>
          </w:tcPr>
          <w:p w14:paraId="0124C00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2021" w:rsidRPr="00F51FB5" w14:paraId="142DA78D" w14:textId="77777777" w:rsidTr="00495C70">
        <w:trPr>
          <w:trHeight w:val="272"/>
        </w:trPr>
        <w:tc>
          <w:tcPr>
            <w:tcW w:w="1210" w:type="dxa"/>
            <w:shd w:val="clear" w:color="auto" w:fill="auto"/>
          </w:tcPr>
          <w:p w14:paraId="372024FA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4</w:t>
            </w:r>
          </w:p>
        </w:tc>
        <w:tc>
          <w:tcPr>
            <w:tcW w:w="2117" w:type="dxa"/>
          </w:tcPr>
          <w:p w14:paraId="67376D0D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SMIKSAFLPTGAFKA</w:t>
            </w:r>
          </w:p>
        </w:tc>
        <w:tc>
          <w:tcPr>
            <w:tcW w:w="692" w:type="dxa"/>
          </w:tcPr>
          <w:p w14:paraId="545F6A9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14:paraId="6B88AE5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7594519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BB4FF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254" w:type="dxa"/>
            <w:gridSpan w:val="3"/>
            <w:vMerge/>
            <w:tcBorders>
              <w:left w:val="single" w:sz="4" w:space="0" w:color="auto"/>
            </w:tcBorders>
          </w:tcPr>
          <w:p w14:paraId="1A2B8710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</w:tcPr>
          <w:p w14:paraId="12E91DEC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22021" w:rsidRPr="00F51FB5" w14:paraId="0E6E086B" w14:textId="77777777" w:rsidTr="00495C70">
        <w:trPr>
          <w:trHeight w:val="272"/>
        </w:trPr>
        <w:tc>
          <w:tcPr>
            <w:tcW w:w="1210" w:type="dxa"/>
            <w:shd w:val="clear" w:color="auto" w:fill="auto"/>
          </w:tcPr>
          <w:p w14:paraId="3681844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5</w:t>
            </w:r>
          </w:p>
        </w:tc>
        <w:tc>
          <w:tcPr>
            <w:tcW w:w="2117" w:type="dxa"/>
          </w:tcPr>
          <w:p w14:paraId="21BC1FD0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bCs/>
                <w:sz w:val="20"/>
                <w:szCs w:val="20"/>
                <w:lang w:bidi="en-US"/>
              </w:rPr>
              <w:t>SAFLPTGAFKA</w:t>
            </w: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DRYK</w:t>
            </w:r>
          </w:p>
        </w:tc>
        <w:tc>
          <w:tcPr>
            <w:tcW w:w="692" w:type="dxa"/>
          </w:tcPr>
          <w:p w14:paraId="491D32BF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030AE78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66A1E65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E9303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4" w:type="dxa"/>
            <w:gridSpan w:val="3"/>
            <w:vMerge/>
            <w:tcBorders>
              <w:left w:val="single" w:sz="4" w:space="0" w:color="auto"/>
            </w:tcBorders>
          </w:tcPr>
          <w:p w14:paraId="062AC88A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vMerge/>
          </w:tcPr>
          <w:p w14:paraId="325BFFB8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2021" w:rsidRPr="00F51FB5" w14:paraId="70ECF99E" w14:textId="77777777" w:rsidTr="00495C70">
        <w:trPr>
          <w:trHeight w:val="257"/>
        </w:trPr>
        <w:tc>
          <w:tcPr>
            <w:tcW w:w="1210" w:type="dxa"/>
            <w:shd w:val="clear" w:color="auto" w:fill="auto"/>
          </w:tcPr>
          <w:p w14:paraId="2E45AAC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6</w:t>
            </w:r>
          </w:p>
        </w:tc>
        <w:tc>
          <w:tcPr>
            <w:tcW w:w="2117" w:type="dxa"/>
          </w:tcPr>
          <w:p w14:paraId="41B5F0E2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PTGAFKADRYKSHGK</w:t>
            </w:r>
          </w:p>
        </w:tc>
        <w:tc>
          <w:tcPr>
            <w:tcW w:w="692" w:type="dxa"/>
          </w:tcPr>
          <w:p w14:paraId="7BE6DE5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2ECEAC6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35F7A43E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4B11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4" w:type="dxa"/>
            <w:gridSpan w:val="3"/>
            <w:vMerge/>
            <w:tcBorders>
              <w:left w:val="single" w:sz="4" w:space="0" w:color="auto"/>
            </w:tcBorders>
          </w:tcPr>
          <w:p w14:paraId="49EAC60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vMerge/>
          </w:tcPr>
          <w:p w14:paraId="4EBAD793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2021" w:rsidRPr="00F51FB5" w14:paraId="215CF0AF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4E310CB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7</w:t>
            </w:r>
          </w:p>
        </w:tc>
        <w:tc>
          <w:tcPr>
            <w:tcW w:w="2117" w:type="dxa"/>
          </w:tcPr>
          <w:p w14:paraId="4AC1E574" w14:textId="77777777" w:rsidR="00F22021" w:rsidRPr="002A01F3" w:rsidRDefault="00F22021" w:rsidP="009737AA">
            <w:pP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KADRY</w:t>
            </w:r>
            <w:r w:rsidRPr="00126FC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692" w:type="dxa"/>
          </w:tcPr>
          <w:p w14:paraId="0B8C8197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692" w:type="dxa"/>
          </w:tcPr>
          <w:p w14:paraId="2854274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944" w:type="dxa"/>
            <w:tcBorders>
              <w:right w:val="single" w:sz="4" w:space="0" w:color="auto"/>
            </w:tcBorders>
          </w:tcPr>
          <w:p w14:paraId="3F742CE1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A*32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A01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A9C43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vAlign w:val="center"/>
          </w:tcPr>
          <w:p w14:paraId="51799F17" w14:textId="77777777" w:rsidR="00F22021" w:rsidRPr="002A01F3" w:rsidRDefault="00F22021" w:rsidP="004E79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DRYKSHGKGYNW</w:t>
            </w:r>
          </w:p>
        </w:tc>
        <w:tc>
          <w:tcPr>
            <w:tcW w:w="1980" w:type="dxa"/>
          </w:tcPr>
          <w:p w14:paraId="41D90CA6" w14:textId="77777777" w:rsidR="00F22021" w:rsidRPr="002A0FA3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3EC7073C" w14:textId="77777777" w:rsidR="00F22021" w:rsidRPr="002A0FA3" w:rsidRDefault="00F22021" w:rsidP="009737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A0FA3">
              <w:rPr>
                <w:rFonts w:cstheme="minorHAnsi"/>
                <w:b/>
                <w:bCs/>
                <w:sz w:val="20"/>
                <w:szCs w:val="20"/>
              </w:rPr>
              <w:t>353</w:t>
            </w:r>
          </w:p>
        </w:tc>
        <w:tc>
          <w:tcPr>
            <w:tcW w:w="805" w:type="dxa"/>
          </w:tcPr>
          <w:p w14:paraId="746D54D9" w14:textId="77777777" w:rsidR="00F22021" w:rsidRPr="002A0FA3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FA3">
              <w:rPr>
                <w:rFonts w:cstheme="minorHAnsi"/>
                <w:sz w:val="20"/>
                <w:szCs w:val="20"/>
              </w:rPr>
              <w:t>68</w:t>
            </w:r>
          </w:p>
        </w:tc>
      </w:tr>
      <w:tr w:rsidR="00F22021" w:rsidRPr="00F51FB5" w14:paraId="3067728E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058A3A2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8</w:t>
            </w:r>
          </w:p>
        </w:tc>
        <w:tc>
          <w:tcPr>
            <w:tcW w:w="2117" w:type="dxa"/>
          </w:tcPr>
          <w:p w14:paraId="22E49B38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RYKSHGKGYNWGNYN</w:t>
            </w:r>
          </w:p>
        </w:tc>
        <w:tc>
          <w:tcPr>
            <w:tcW w:w="692" w:type="dxa"/>
          </w:tcPr>
          <w:p w14:paraId="372372A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5F2838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 w:val="restart"/>
            <w:tcBorders>
              <w:right w:val="single" w:sz="4" w:space="0" w:color="auto"/>
            </w:tcBorders>
          </w:tcPr>
          <w:p w14:paraId="23ACAC7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1CDBD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6D1EAA71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D</w:t>
            </w:r>
            <w:r w:rsidRPr="00126FC9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YKSHGKGY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1980" w:type="dxa"/>
          </w:tcPr>
          <w:p w14:paraId="4C7DA8A3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RYKSHGKGY</w:t>
            </w:r>
          </w:p>
        </w:tc>
        <w:tc>
          <w:tcPr>
            <w:tcW w:w="720" w:type="dxa"/>
          </w:tcPr>
          <w:p w14:paraId="0BBB4B2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05" w:type="dxa"/>
          </w:tcPr>
          <w:p w14:paraId="2B3F247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F22021" w:rsidRPr="00F51FB5" w14:paraId="2A410D58" w14:textId="77777777" w:rsidTr="004E79A9">
        <w:trPr>
          <w:trHeight w:val="257"/>
        </w:trPr>
        <w:tc>
          <w:tcPr>
            <w:tcW w:w="1210" w:type="dxa"/>
            <w:shd w:val="clear" w:color="auto" w:fill="auto"/>
          </w:tcPr>
          <w:p w14:paraId="0BA26C5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99</w:t>
            </w:r>
          </w:p>
        </w:tc>
        <w:tc>
          <w:tcPr>
            <w:tcW w:w="2117" w:type="dxa"/>
          </w:tcPr>
          <w:p w14:paraId="7122BBF0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HGKGYNWGNYNTETQ</w:t>
            </w:r>
          </w:p>
        </w:tc>
        <w:tc>
          <w:tcPr>
            <w:tcW w:w="692" w:type="dxa"/>
          </w:tcPr>
          <w:p w14:paraId="5C90D5D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3B6818B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23899B4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77285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2B915633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KG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1980" w:type="dxa"/>
          </w:tcPr>
          <w:p w14:paraId="01A49C00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KGY</w:t>
            </w:r>
          </w:p>
        </w:tc>
        <w:tc>
          <w:tcPr>
            <w:tcW w:w="720" w:type="dxa"/>
          </w:tcPr>
          <w:p w14:paraId="23016BB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05" w:type="dxa"/>
          </w:tcPr>
          <w:p w14:paraId="088D27E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F22021" w:rsidRPr="00F51FB5" w14:paraId="747BEFF9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1CA9B62F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100</w:t>
            </w:r>
          </w:p>
        </w:tc>
        <w:tc>
          <w:tcPr>
            <w:tcW w:w="2117" w:type="dxa"/>
          </w:tcPr>
          <w:p w14:paraId="35BEF6AA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YNWGNYNTETQKCEI</w:t>
            </w:r>
          </w:p>
        </w:tc>
        <w:tc>
          <w:tcPr>
            <w:tcW w:w="692" w:type="dxa"/>
          </w:tcPr>
          <w:p w14:paraId="7A09A1D2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5E91F783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20D1511B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13D98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2B44C052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DR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YKSHG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1980" w:type="dxa"/>
          </w:tcPr>
          <w:p w14:paraId="0792C3F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YKSHGKGYNW</w:t>
            </w:r>
          </w:p>
        </w:tc>
        <w:tc>
          <w:tcPr>
            <w:tcW w:w="720" w:type="dxa"/>
          </w:tcPr>
          <w:p w14:paraId="24737FDE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805" w:type="dxa"/>
          </w:tcPr>
          <w:p w14:paraId="7DFD2B88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35</w:t>
            </w:r>
          </w:p>
        </w:tc>
      </w:tr>
      <w:tr w:rsidR="00F22021" w:rsidRPr="00F51FB5" w14:paraId="40045D2A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51B20F2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101</w:t>
            </w:r>
          </w:p>
        </w:tc>
        <w:tc>
          <w:tcPr>
            <w:tcW w:w="2117" w:type="dxa"/>
          </w:tcPr>
          <w:p w14:paraId="36FB3F94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NYNTETQKCEIFNVK</w:t>
            </w:r>
          </w:p>
        </w:tc>
        <w:tc>
          <w:tcPr>
            <w:tcW w:w="692" w:type="dxa"/>
          </w:tcPr>
          <w:p w14:paraId="5FC2DB6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92" w:type="dxa"/>
          </w:tcPr>
          <w:p w14:paraId="5167883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0BE237C6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24F78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222F6C56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KADRYKSH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KGYNW</w:t>
            </w:r>
          </w:p>
        </w:tc>
        <w:tc>
          <w:tcPr>
            <w:tcW w:w="1980" w:type="dxa"/>
          </w:tcPr>
          <w:p w14:paraId="105BEC7F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FKADRYKSH</w:t>
            </w:r>
          </w:p>
        </w:tc>
        <w:tc>
          <w:tcPr>
            <w:tcW w:w="720" w:type="dxa"/>
          </w:tcPr>
          <w:p w14:paraId="318C8D88" w14:textId="77777777" w:rsidR="00F22021" w:rsidRPr="00CD0F34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1BB3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05" w:type="dxa"/>
          </w:tcPr>
          <w:p w14:paraId="781E5DE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F22021" w:rsidRPr="00F51FB5" w14:paraId="08002235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0276DD0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102</w:t>
            </w:r>
          </w:p>
        </w:tc>
        <w:tc>
          <w:tcPr>
            <w:tcW w:w="2117" w:type="dxa"/>
          </w:tcPr>
          <w:p w14:paraId="2509A43E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ETQKCEIFNVKPTCL</w:t>
            </w:r>
          </w:p>
        </w:tc>
        <w:tc>
          <w:tcPr>
            <w:tcW w:w="692" w:type="dxa"/>
          </w:tcPr>
          <w:p w14:paraId="7DEEA46E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692" w:type="dxa"/>
          </w:tcPr>
          <w:p w14:paraId="472712DC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410B6859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F03C8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6E310D9C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ADRYKSHGK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1980" w:type="dxa"/>
          </w:tcPr>
          <w:p w14:paraId="6AE4008C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ADRYKSHGK</w:t>
            </w:r>
          </w:p>
        </w:tc>
        <w:tc>
          <w:tcPr>
            <w:tcW w:w="720" w:type="dxa"/>
          </w:tcPr>
          <w:p w14:paraId="47F5E3D5" w14:textId="77777777" w:rsidR="00F22021" w:rsidRPr="00CD0F34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1BB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05" w:type="dxa"/>
          </w:tcPr>
          <w:p w14:paraId="3F324EA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F22021" w:rsidRPr="00F51FB5" w14:paraId="5463A824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082CEDF3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103</w:t>
            </w:r>
          </w:p>
        </w:tc>
        <w:tc>
          <w:tcPr>
            <w:tcW w:w="2117" w:type="dxa"/>
          </w:tcPr>
          <w:p w14:paraId="3EB13A93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CEIFNVKPTCLINNS</w:t>
            </w:r>
          </w:p>
        </w:tc>
        <w:tc>
          <w:tcPr>
            <w:tcW w:w="692" w:type="dxa"/>
          </w:tcPr>
          <w:p w14:paraId="3020F53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7B6B1FD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57B10FB6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49129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303195C8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DRY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1980" w:type="dxa"/>
          </w:tcPr>
          <w:p w14:paraId="794BE2DC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SHGKGYNW</w:t>
            </w:r>
          </w:p>
        </w:tc>
        <w:tc>
          <w:tcPr>
            <w:tcW w:w="720" w:type="dxa"/>
          </w:tcPr>
          <w:p w14:paraId="6F4AFD8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805" w:type="dxa"/>
          </w:tcPr>
          <w:p w14:paraId="2AECAADD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F22021" w:rsidRPr="00F51FB5" w14:paraId="7E3BB532" w14:textId="77777777" w:rsidTr="004E79A9">
        <w:trPr>
          <w:trHeight w:val="272"/>
        </w:trPr>
        <w:tc>
          <w:tcPr>
            <w:tcW w:w="1210" w:type="dxa"/>
            <w:shd w:val="clear" w:color="auto" w:fill="auto"/>
          </w:tcPr>
          <w:p w14:paraId="0E364E57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A104</w:t>
            </w:r>
          </w:p>
        </w:tc>
        <w:tc>
          <w:tcPr>
            <w:tcW w:w="2117" w:type="dxa"/>
          </w:tcPr>
          <w:p w14:paraId="54680A3D" w14:textId="77777777" w:rsidR="00F22021" w:rsidRPr="006C5422" w:rsidRDefault="00F22021" w:rsidP="009737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6C5422">
              <w:rPr>
                <w:rFonts w:eastAsia="Calibri" w:cstheme="minorHAnsi"/>
                <w:sz w:val="20"/>
                <w:szCs w:val="20"/>
                <w:lang w:bidi="en-US"/>
              </w:rPr>
              <w:t>NVKPTCLINNSSYIA</w:t>
            </w:r>
          </w:p>
        </w:tc>
        <w:tc>
          <w:tcPr>
            <w:tcW w:w="692" w:type="dxa"/>
          </w:tcPr>
          <w:p w14:paraId="365DAD90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42D83A44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4" w:type="dxa"/>
            <w:vMerge/>
            <w:tcBorders>
              <w:right w:val="single" w:sz="4" w:space="0" w:color="auto"/>
            </w:tcBorders>
          </w:tcPr>
          <w:p w14:paraId="7C400B15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6104D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5DDC348F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K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1980" w:type="dxa"/>
          </w:tcPr>
          <w:p w14:paraId="63D942F0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K</w:t>
            </w:r>
          </w:p>
        </w:tc>
        <w:tc>
          <w:tcPr>
            <w:tcW w:w="720" w:type="dxa"/>
          </w:tcPr>
          <w:p w14:paraId="20E9EE18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422">
              <w:rPr>
                <w:rFonts w:cstheme="minorHAnsi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805" w:type="dxa"/>
          </w:tcPr>
          <w:p w14:paraId="495FE0B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F22021" w:rsidRPr="00F51FB5" w14:paraId="2C316D96" w14:textId="77777777" w:rsidTr="004E79A9">
        <w:trPr>
          <w:trHeight w:val="272"/>
        </w:trPr>
        <w:tc>
          <w:tcPr>
            <w:tcW w:w="6655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53A349A1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C991A" w14:textId="77777777" w:rsidR="00F22021" w:rsidRPr="006C5422" w:rsidRDefault="00F22021" w:rsidP="009737AA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</w:tcPr>
          <w:p w14:paraId="279A5EB4" w14:textId="77777777" w:rsidR="00F22021" w:rsidRPr="006C5422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K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ADRYKSHGK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1980" w:type="dxa"/>
          </w:tcPr>
          <w:p w14:paraId="682FD437" w14:textId="77777777" w:rsidR="00F22021" w:rsidRPr="00AD0B8E" w:rsidRDefault="00F22021" w:rsidP="009737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DRYKSHGK</w:t>
            </w:r>
          </w:p>
        </w:tc>
        <w:tc>
          <w:tcPr>
            <w:tcW w:w="720" w:type="dxa"/>
          </w:tcPr>
          <w:p w14:paraId="0DED1DFF" w14:textId="77777777" w:rsidR="00F22021" w:rsidRPr="00CD0F34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1BB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05" w:type="dxa"/>
          </w:tcPr>
          <w:p w14:paraId="5CA47536" w14:textId="77777777" w:rsidR="00F22021" w:rsidRPr="006C5422" w:rsidRDefault="00F22021" w:rsidP="009737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422">
              <w:rPr>
                <w:rFonts w:cstheme="minorHAnsi"/>
                <w:sz w:val="20"/>
                <w:szCs w:val="20"/>
              </w:rPr>
              <w:t>38</w:t>
            </w:r>
          </w:p>
        </w:tc>
      </w:tr>
      <w:bookmarkEnd w:id="0"/>
    </w:tbl>
    <w:p w14:paraId="368A858B" w14:textId="77777777" w:rsidR="00F22021" w:rsidRDefault="00F22021" w:rsidP="00F2202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03B5DE1" w14:textId="3954DFE1" w:rsidR="00F22021" w:rsidRPr="00F22021" w:rsidRDefault="00F22021" w:rsidP="00C90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BMCs were collected from the participant post-ChAd63/pre-CHMI. </w:t>
      </w:r>
      <w:r w:rsidRPr="007F3AD8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ll 15mer peptides within Ap8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Positive activities for A97 are shown in </w:t>
      </w:r>
      <w:r w:rsidRPr="00BD4625">
        <w:rPr>
          <w:rFonts w:ascii="Times New Roman" w:hAnsi="Times New Roman" w:cs="Times New Roman"/>
        </w:rPr>
        <w:t>bold</w:t>
      </w:r>
      <w:r>
        <w:rPr>
          <w:rFonts w:ascii="Times New Roman" w:hAnsi="Times New Roman" w:cs="Times New Roman"/>
        </w:rPr>
        <w:t xml:space="preserve">. </w:t>
      </w:r>
      <w:r w:rsidRPr="007F3AD8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Predicted epitopes within positive 15mer A97 is shown in bold with parenthesis and underlined. Predicted minimal epitopes shown were synthesized and tested. Positive activities are shown in bold</w:t>
      </w:r>
      <w:r w:rsidR="00C9000A">
        <w:rPr>
          <w:rFonts w:ascii="Times New Roman" w:hAnsi="Times New Roman" w:cs="Times New Roman"/>
        </w:rPr>
        <w:t>.</w:t>
      </w:r>
      <w:bookmarkStart w:id="1" w:name="_Hlk67138736"/>
      <w:r w:rsidR="00C9000A" w:rsidRPr="00F22021">
        <w:rPr>
          <w:rFonts w:ascii="Times New Roman" w:hAnsi="Times New Roman" w:cs="Times New Roman"/>
        </w:rPr>
        <w:t xml:space="preserve"> </w:t>
      </w:r>
    </w:p>
    <w:bookmarkEnd w:id="1"/>
    <w:sectPr w:rsidR="00F22021" w:rsidRPr="00F22021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95C70"/>
    <w:rsid w:val="004A6616"/>
    <w:rsid w:val="004A7157"/>
    <w:rsid w:val="004B1779"/>
    <w:rsid w:val="004B2643"/>
    <w:rsid w:val="004B460D"/>
    <w:rsid w:val="004C55A7"/>
    <w:rsid w:val="004C744F"/>
    <w:rsid w:val="004D1C88"/>
    <w:rsid w:val="004E1132"/>
    <w:rsid w:val="004E61D3"/>
    <w:rsid w:val="004E6461"/>
    <w:rsid w:val="004E7383"/>
    <w:rsid w:val="004E79A9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000A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021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3</cp:revision>
  <cp:lastPrinted>2023-09-08T16:40:00Z</cp:lastPrinted>
  <dcterms:created xsi:type="dcterms:W3CDTF">2023-10-12T17:58:00Z</dcterms:created>
  <dcterms:modified xsi:type="dcterms:W3CDTF">2025-01-14T14:31:00Z</dcterms:modified>
</cp:coreProperties>
</file>